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5276" w14:textId="0EFDEBE0" w:rsidR="00052533" w:rsidRPr="0075441C" w:rsidRDefault="00052533" w:rsidP="0075441C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</w:pPr>
      <w:bookmarkStart w:id="0" w:name="_Hlk93580439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1.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Venn diagram of the number of methylation peaks in 3 biological replicates. </w:t>
      </w:r>
      <w:bookmarkEnd w:id="0"/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A): Control group; (B): OGD/R induction group.</w:t>
      </w:r>
    </w:p>
    <w:p w14:paraId="1B3E1E26" w14:textId="6CED7AA4" w:rsidR="00052533" w:rsidRPr="00052533" w:rsidRDefault="00052533" w:rsidP="0075441C">
      <w:pPr>
        <w:widowControl/>
        <w:spacing w:before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</w:pPr>
      <w:bookmarkStart w:id="1" w:name="_Hlk93580504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2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. GO analysis (top 10) and KEGG analysis (top 10) of the m1A-modified genes in primary mouse cortical neurons and after OGD/R induction.</w:t>
      </w:r>
      <w:bookmarkEnd w:id="1"/>
      <w:r w:rsidRPr="000525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A), (B) GO analysis of the m1A-modified genes in primary mouse</w:t>
      </w:r>
      <w:r w:rsidRPr="00052533" w:rsidDel="0070631B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cortical neurons. (C), (D) GO analysis of the m1A-modified genes after OGD/R induction. (E) KEGG analysis of the m1A-modified genes during OGD/R induction. All data are presented as enrichment scores and p values.</w:t>
      </w:r>
    </w:p>
    <w:p w14:paraId="4F92C51A" w14:textId="37151275" w:rsidR="00052533" w:rsidRPr="0075441C" w:rsidRDefault="00052533" w:rsidP="0075441C">
      <w:pPr>
        <w:widowControl/>
        <w:spacing w:before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</w:pPr>
      <w:bookmarkStart w:id="2" w:name="_Hlk93580528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3.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Distribution of m1A peaks on chromosomes.</w:t>
      </w:r>
      <w:bookmarkEnd w:id="2"/>
      <w:r w:rsidRPr="000525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A) Number distribution of m1A peaks on different chromosomes in mouse cortical neurons and OGD/R-induced transcripts. (B) Position distribution of differential m1A peaks on chromosomes after OGD/R induction. (C) GO analysis of the top 3 chromosomes with the greatest degrees of differential m1A gene expression levels. (D) KEGG analysis of the top 3 chromosomes with the greatest degrees of differential m1A gene expression levels. All data are presented as enrichment scores and p values.</w:t>
      </w:r>
    </w:p>
    <w:p w14:paraId="4CA04E09" w14:textId="77777777" w:rsidR="00052533" w:rsidRPr="00052533" w:rsidRDefault="00052533" w:rsidP="0075441C">
      <w:pPr>
        <w:widowControl/>
        <w:spacing w:before="24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</w:pPr>
      <w:bookmarkStart w:id="3" w:name="_Hlk93580546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4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. Differential m1A modification peaks are enriched in pathways related to neurological diseases and oxidative stress damage.</w:t>
      </w:r>
      <w:bookmarkEnd w:id="3"/>
      <w:r w:rsidRPr="00052533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(A), (B) </w:t>
      </w:r>
      <w:bookmarkStart w:id="4" w:name="_Hlk53098112"/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GO analysis of genes</w:t>
      </w:r>
      <w:bookmarkEnd w:id="4"/>
      <w:r w:rsidRPr="00052533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with upregulated m1A modification peaks. (C), (D) GO analysis of genes with downregulated m1A modification peaks.</w:t>
      </w:r>
    </w:p>
    <w:p w14:paraId="42301278" w14:textId="3596458A" w:rsidR="00052533" w:rsidRPr="0075441C" w:rsidRDefault="00052533" w:rsidP="0075441C">
      <w:pPr>
        <w:widowControl/>
        <w:spacing w:before="240" w:line="36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</w:pPr>
      <w:bookmarkStart w:id="5" w:name="_Hlk93580562"/>
      <w:bookmarkStart w:id="6" w:name="_Hlk104492447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5.</w:t>
      </w:r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Different positions and numbers of m1A peaks in the transcript have different effects on gene expression.</w:t>
      </w:r>
      <w:r w:rsidRPr="0075441C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bookmarkEnd w:id="5"/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A), (B) m1A peaks at different positions in the transcript have different effects on gene expression.</w:t>
      </w:r>
      <w:r w:rsidRPr="0075441C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C), (D) Changes in the numbers of m1A peaks in the transcript can regulate gene expression. A, C: Control group; B, D: OGD/R induction group. The box limits represent the upper quartile, the median and the lower quartile. The extremes represent the maximum and minimum values. ns: no significant difference. The p value was calculated using Student’s t-test.</w:t>
      </w:r>
      <w:bookmarkEnd w:id="6"/>
    </w:p>
    <w:p w14:paraId="660B467F" w14:textId="29C98B4E" w:rsidR="0075441C" w:rsidRPr="0075441C" w:rsidRDefault="00052533" w:rsidP="0075441C">
      <w:pPr>
        <w:widowControl/>
        <w:spacing w:before="240" w:line="360" w:lineRule="auto"/>
        <w:jc w:val="left"/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val="en-GB" w:eastAsia="en-GB"/>
        </w:rPr>
      </w:pPr>
      <w:bookmarkStart w:id="7" w:name="OLE_LINK11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Supplementary Figure 6</w:t>
      </w:r>
      <w:bookmarkEnd w:id="7"/>
      <w:r w:rsidRPr="0005253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>.</w:t>
      </w:r>
      <w:r w:rsidRPr="0075441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 </w:t>
      </w:r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(</w:t>
      </w:r>
      <w:r w:rsid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A</w:t>
      </w:r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)</w:t>
      </w:r>
      <w:r w:rsid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, (B)</w:t>
      </w:r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Western Blot shows changes in the expression of specific proteins during OGD/R induction. The data are presented as the means± SD, n = 3. The p value was calculated using Student’s t-test, *p&lt;0.05, **p&lt;0.01, ***p&lt;0.0001. </w:t>
      </w:r>
      <w:proofErr w:type="spellStart"/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n.s</w:t>
      </w:r>
      <w:proofErr w:type="spellEnd"/>
      <w:r w:rsidRPr="0075441C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.: no significant difference. </w:t>
      </w:r>
    </w:p>
    <w:p w14:paraId="3A20FA34" w14:textId="7E4AECEE" w:rsidR="0075441C" w:rsidRPr="0075441C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1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Quality control information of the extracted RNA.</w:t>
      </w:r>
    </w:p>
    <w:p w14:paraId="2205752F" w14:textId="1DB72336" w:rsidR="0075441C" w:rsidRPr="0075441C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lastRenderedPageBreak/>
        <w:t>Supplementary Table 2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proofErr w:type="spellStart"/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MeRIP</w:t>
      </w:r>
      <w:proofErr w:type="spellEnd"/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Sequencing library quality control information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p w14:paraId="5668A7CD" w14:textId="5BFB5C65" w:rsidR="0075441C" w:rsidRPr="0075441C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 3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Q30 library quality control information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.</w:t>
      </w:r>
    </w:p>
    <w:p w14:paraId="66034920" w14:textId="5A355538" w:rsidR="0075441C" w:rsidRPr="0075441C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Table 4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List of top 10 genes that exhibit a significant change upregulation in OGD/R induction in mouse primary cortical neurons.</w:t>
      </w:r>
    </w:p>
    <w:p w14:paraId="6EC520A4" w14:textId="5B5FC48A" w:rsidR="0075441C" w:rsidRPr="00342CA9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Supplementary Table 5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.</w:t>
      </w:r>
      <w:r w:rsidRPr="00342CA9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75441C">
        <w:rPr>
          <w:rFonts w:ascii="Times New Roman" w:eastAsia="宋体" w:hAnsi="Times New Roman" w:cs="Times New Roman"/>
          <w:kern w:val="0"/>
          <w:sz w:val="24"/>
          <w:lang w:eastAsia="en-US"/>
        </w:rPr>
        <w:t>List of top 10 genes that exhibit a significant change downregulation in OGD/R induction in mouse primary cortical neurons.</w:t>
      </w:r>
    </w:p>
    <w:p w14:paraId="54D5FDF1" w14:textId="77777777" w:rsidR="0075441C" w:rsidRPr="00342CA9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</w:p>
    <w:p w14:paraId="0D6717D9" w14:textId="77777777" w:rsidR="0075441C" w:rsidRPr="00342CA9" w:rsidRDefault="0075441C" w:rsidP="0075441C">
      <w:pPr>
        <w:widowControl/>
        <w:spacing w:before="120" w:after="240" w:line="360" w:lineRule="auto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</w:p>
    <w:p w14:paraId="7EAA4B15" w14:textId="77777777" w:rsidR="0075441C" w:rsidRPr="0075441C" w:rsidRDefault="0075441C" w:rsidP="0075441C">
      <w:pPr>
        <w:spacing w:line="360" w:lineRule="auto"/>
      </w:pPr>
    </w:p>
    <w:p w14:paraId="4687837E" w14:textId="77777777" w:rsidR="00CB52CE" w:rsidRPr="00052533" w:rsidRDefault="00CB52CE" w:rsidP="0075441C">
      <w:pPr>
        <w:spacing w:line="360" w:lineRule="auto"/>
      </w:pPr>
    </w:p>
    <w:sectPr w:rsidR="00CB52CE" w:rsidRPr="00052533" w:rsidSect="00E650BB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11D49" w14:textId="77777777" w:rsidR="003B080B" w:rsidRDefault="003B080B" w:rsidP="00052533">
      <w:r>
        <w:separator/>
      </w:r>
    </w:p>
  </w:endnote>
  <w:endnote w:type="continuationSeparator" w:id="0">
    <w:p w14:paraId="540882ED" w14:textId="77777777" w:rsidR="003B080B" w:rsidRDefault="003B080B" w:rsidP="00052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4AABD" w14:textId="77777777" w:rsidR="00B715BB" w:rsidRDefault="00000000" w:rsidP="009063AE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58706B4" w14:textId="77777777" w:rsidR="00B715BB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1EA0E" w14:textId="77777777" w:rsidR="00B715BB" w:rsidRDefault="00000000" w:rsidP="009063AE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4</w:t>
    </w:r>
    <w:r>
      <w:rPr>
        <w:rStyle w:val="a7"/>
      </w:rPr>
      <w:fldChar w:fldCharType="end"/>
    </w:r>
  </w:p>
  <w:p w14:paraId="38ED1598" w14:textId="77777777" w:rsidR="00366354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AC344" w14:textId="77777777" w:rsidR="003B080B" w:rsidRDefault="003B080B" w:rsidP="00052533">
      <w:r>
        <w:separator/>
      </w:r>
    </w:p>
  </w:footnote>
  <w:footnote w:type="continuationSeparator" w:id="0">
    <w:p w14:paraId="4729E086" w14:textId="77777777" w:rsidR="003B080B" w:rsidRDefault="003B080B" w:rsidP="000525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9FC39" w14:textId="77777777" w:rsidR="00B715BB" w:rsidRDefault="00000000" w:rsidP="00210B81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CE"/>
    <w:rsid w:val="00052533"/>
    <w:rsid w:val="00183757"/>
    <w:rsid w:val="003B080B"/>
    <w:rsid w:val="0075441C"/>
    <w:rsid w:val="00CB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D6EBF"/>
  <w15:chartTrackingRefBased/>
  <w15:docId w15:val="{D44AC74B-549B-4002-A9FB-E0E20535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53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052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533"/>
    <w:rPr>
      <w:sz w:val="18"/>
      <w:szCs w:val="18"/>
      <w14:ligatures w14:val="none"/>
    </w:rPr>
  </w:style>
  <w:style w:type="character" w:styleId="a7">
    <w:name w:val="page number"/>
    <w:basedOn w:val="a0"/>
    <w:uiPriority w:val="99"/>
    <w:semiHidden/>
    <w:unhideWhenUsed/>
    <w:rsid w:val="00052533"/>
  </w:style>
  <w:style w:type="character" w:styleId="a8">
    <w:name w:val="line number"/>
    <w:basedOn w:val="a0"/>
    <w:uiPriority w:val="99"/>
    <w:semiHidden/>
    <w:unhideWhenUsed/>
    <w:rsid w:val="00052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阳 齐</dc:creator>
  <cp:keywords/>
  <dc:description/>
  <cp:lastModifiedBy>章阳 齐</cp:lastModifiedBy>
  <cp:revision>3</cp:revision>
  <dcterms:created xsi:type="dcterms:W3CDTF">2023-04-11T12:25:00Z</dcterms:created>
  <dcterms:modified xsi:type="dcterms:W3CDTF">2023-04-11T12:35:00Z</dcterms:modified>
</cp:coreProperties>
</file>